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3285" w:rsidRPr="00F43285" w:rsidRDefault="00F43285" w:rsidP="00F43285">
      <w:r w:rsidRPr="00F43285">
        <w:rPr>
          <w:b/>
        </w:rPr>
        <w:t xml:space="preserve">Table </w:t>
      </w:r>
      <w:r w:rsidR="00EC5FCF">
        <w:rPr>
          <w:b/>
        </w:rPr>
        <w:t>S1</w:t>
      </w:r>
      <w:r w:rsidRPr="00F43285">
        <w:rPr>
          <w:b/>
        </w:rPr>
        <w:t>.</w:t>
      </w:r>
      <w:r w:rsidRPr="00F43285">
        <w:t xml:space="preserve"> List of extant nitrogenase and outgroup protein sequences used for phylogenetic reconstruction and ancestral sequence inference.</w:t>
      </w:r>
    </w:p>
    <w:p w:rsidR="00F43285" w:rsidRPr="00F43285" w:rsidRDefault="00F43285" w:rsidP="00F43285"/>
    <w:tbl>
      <w:tblPr>
        <w:tblW w:w="12780" w:type="dxa"/>
        <w:tblLayout w:type="fixed"/>
        <w:tblLook w:val="04A0" w:firstRow="1" w:lastRow="0" w:firstColumn="1" w:lastColumn="0" w:noHBand="0" w:noVBand="1"/>
      </w:tblPr>
      <w:tblGrid>
        <w:gridCol w:w="2790"/>
        <w:gridCol w:w="2140"/>
        <w:gridCol w:w="2036"/>
        <w:gridCol w:w="1944"/>
        <w:gridCol w:w="1826"/>
        <w:gridCol w:w="2044"/>
      </w:tblGrid>
      <w:tr w:rsidR="00F43285" w:rsidRPr="00F43285" w:rsidTr="0046758C">
        <w:trPr>
          <w:trHeight w:val="308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Accession/Locus Tag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2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Class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NifH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NifD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NifK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eto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woodi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435519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435518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43551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idiferr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iooxyd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59699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596994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596994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idihal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osper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007196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007394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00719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idithio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errooxid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1352579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1352579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1352579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idithiobacill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ctinobacteria bacterium HGW-Actinobacteria-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Q297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Q2972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Q2973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fif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mari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81114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81114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81115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garivora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b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640329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640329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640329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kal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accharoferment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26902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26933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2690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naero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kalilacustr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13080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130802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130802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naeromyx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K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52719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52719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5272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naerovirgu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ultivor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2850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28203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2820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neurini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erranov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41712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4171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4171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rctic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valbard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619575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619575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02999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hingobacteri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zohydr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ustralic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0123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012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0123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z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gil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3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X59DRAFT_003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X59DRAFT_0035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X59DRAFT_0035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zospi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I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04164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04164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04164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z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lopraefere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1102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1102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1102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zotobacter vinelandii DJ, ATCC BAA-13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0138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0139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014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z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estrict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8766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876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8765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Bacill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seinilytic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088536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088536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088536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eijerinck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38348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38348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38348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 bacterium HGW-Betaproteobacteria-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O848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O8482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O8499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Blastopirellu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mari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533563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53356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533563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lanctomyc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lanctomycet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radyrhizob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iazoefficie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USDA 1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lr176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lr174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lr174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renn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alic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TCC 157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resa_019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resa_0196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resa_019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eni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isanen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27867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27867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27867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ldicellulosirupto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accharolytic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1796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1796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1796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lditerri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itroreduce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45080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45080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4508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ferribacteres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andidat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telocyano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alass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isolate ALOH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9540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95400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9540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andidat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ambdaproteobact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RIFOXYC1_FULL_56_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H0349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H0349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H0349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andidat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ambdaproteobacter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andidat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ambdaproteobact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RIFOXYD2_FULL_50_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G945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G945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G9449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andidat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ambd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andidat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gnetoov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iem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R4098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R4098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R4098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Nitrospir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itrospir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andidatus Margulisbacteria bacterium GWD2_39_1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H948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H949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H9479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andidatus Margulis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andidat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rispirochaet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ssociat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89728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89728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89728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irochaet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andidat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iodiazotroph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ndolucinid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12465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1246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12465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andidatus Viridilinea mediisali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6422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64229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64229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flex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flex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rboxydoc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autotrophic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866533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866533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866533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ellulosilytic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entocell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65549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65549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65549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ere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angl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6625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6625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66250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b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imicol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46564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46564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46564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b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herpeton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alass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TCC 351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tha_103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tha_10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tha_10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b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roococcidiops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TS-8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454504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454504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45450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Chrysiogen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rsenat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39077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39077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3907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rysiogen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rysiogenetes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lostridial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DRI-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44233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44233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442337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lostridium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kluyver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5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KL_308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KL_307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KL_30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ohaes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ES.0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617477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617477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617477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onsota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alsifont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870904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870904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870904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oraliomargarit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kajim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4457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445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4457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pitutae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upriavid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amp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4999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4999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50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ylindrospermops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aciborski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15448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154485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154485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chlor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romatic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28717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28717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28717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fluviitale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aphyphil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848553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848559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848553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halococcoid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ccarty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9368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93684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93684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flex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halococc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halogeni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WBC-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KG5328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KG5328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KG532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flex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halococcoid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 bacterium HGW-Deltaproteobacteria-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N1189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N1188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N118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ndrospor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quercicol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07327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07328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0732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egativicut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nitr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etiphil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103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103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103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ferribacteral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rx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ummos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31037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31037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31037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ertifi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IPPAS B-12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96927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96927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96927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arcu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ars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2st14, DSM 20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ba_044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ba_044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ba_04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atibac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kenivora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K-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alk_152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alk_15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alk_15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Desulfitobacterium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fniens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Y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58135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581353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46172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bacc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etoxida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SRB2, DSM 111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sac_03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sac_03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sac_035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utotrophic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HRM2, DSM 338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RM2_0967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RM2_097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RM2_097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natron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acustr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5715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57155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5715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regu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onservatrix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3588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35882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35882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Desulfosarcin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etonic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46975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469754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469754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sporosin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O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OT_273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OT_273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OT_27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tomacu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opahu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66579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66578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66578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86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701_11236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701_1123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701_11235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uri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kaliarsenat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64377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64377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64377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urispo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ophil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08536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08536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08536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uri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kaliphi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HT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aAHT2_245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aAHT2_245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aAHT2_245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uro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tlantic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32289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32284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32289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quific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urobacterial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ur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oudan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355238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355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35513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uromus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kysingi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35025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3502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35032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thi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kaliphil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85188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851884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85188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thiosulfat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minovor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04722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0470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04705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issierell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ickey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adant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Ech7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d703_049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d703_049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d703_049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issulfur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thermophil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61932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61932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61933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raconi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edimin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50334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503345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50334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ysgon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pnocytophagoide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2615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12906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2616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ctothiorhodospi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mari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025004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025004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025005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lusimicrobia RIFOXYB2_FULL_49_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334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3342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3342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lusi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thanoligene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rbinens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YUAN-3T, DSM 1848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thha_156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thha_156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thha_156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aecalicaten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ontort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71417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71417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71417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 bacterium HGW-Firmicutes-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8196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8196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8196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 bacterium HGW-Firmicutes-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6834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6834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6835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ischer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PCC 96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7310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7310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7310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onti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naciseget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281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47_10910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47_10910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47_1091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Frankia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suarina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357801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357798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357799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ctin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Gallionellal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GWA2_59_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924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9246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9246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llionellal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GWA2_60_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9029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9040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9029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28-57-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YY7370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YY7370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YY737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HGW-Gammaproteobacteria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4606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4606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460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RIFOXYD12_FULL_61_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T9153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T9153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T9154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eminisphae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olitermit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35819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172172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358190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pitutae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e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allireduce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451427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451427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451427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eobacterace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GWC2_53_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U1793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U1793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U1792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eofi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ubicund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21223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212234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212234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eopsychr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lectrodiphil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067789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067789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067789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eotherm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EPR-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0110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01097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01097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e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L21-Ace-B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28503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285036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28503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ferribacteral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orilli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imonens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N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12892_173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12892_1732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12892_173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racil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BRH_c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UO658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UO6580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UO658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lanaerob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accharolytic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814002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813998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81399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lothec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PCC 74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52258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522583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52258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lothio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LS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09806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09806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09806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rtmann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iazotrophic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955807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955807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955807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Heliobacterium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odesticald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2822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2822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28222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erba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eropedic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mR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sero_28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sero_285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sero_285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olophag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oetid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503426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503426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503427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cid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olophagae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ungateiclostrid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ellulolytic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25178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25179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25179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ydrococ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ivular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59893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59903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5989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Hydrogenophag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flav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2576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25762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25762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ydrogenophilal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28-61-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YY939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YY9390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YY939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ydrogenophilal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Ily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olytrop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CuHBu1, DSM 29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Ilyop_14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Ilyop_140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Ilyop_14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us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usobacteri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Immundisol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erniglia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88022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880229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880229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abilibacu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nganireduce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31008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31008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31007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amprocyst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urpure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050523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05052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050523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ebeti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JS0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47915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47915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47915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psilon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entisphaerae bacterium GWF2_50_9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V590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V591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V5909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entisphaer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entisphaerae bacterium GWF2_57_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V453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V4534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V4534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entisphaer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eptolyngby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hadi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889145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889145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88914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ept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erriphil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95906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95906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959046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Nitrospir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itrospir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eptothrix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olodn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-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cho_14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cho_143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cho_14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ut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garilytic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38236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38236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38236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lavobacteri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yngby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estuari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306529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30653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306534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gnetococ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marinus MC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mc1_12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mc1_12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mc1_12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gnetofab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44212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44212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44212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gnet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elli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VD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gVDY_0387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gVDY_0387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gVDY_0387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gnet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lakemore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95844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95844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95844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ngrov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ragmit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46013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460133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460133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rasmitrun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ssili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90965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9096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9096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rinilabil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WT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26294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26293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26293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rin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ES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29903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29903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622014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rino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itoral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85478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8547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8547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stigocole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estar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8467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818442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84672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gasphae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cerevisia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450248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450249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450249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egativicutes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bacterial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rchaeon HGW-Methanobacteriales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L6693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L669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L669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Methano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lud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82652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8265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8265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brev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uticular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25999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25999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25999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Methanocaldococc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infern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M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994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9945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994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cocc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c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rvoryza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0357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0357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03570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ic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Methanococc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vanniel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7188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7188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7187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cocc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lacin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etrolea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15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pet_026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pet_02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pet_025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ic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lob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sychrotoler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2282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22826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2282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ic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assiliicoc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uminy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0691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91786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0691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oplasmat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sarcin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etivora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C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389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389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389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ic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sphaeru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6172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61725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61724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ic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tamsi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9422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94229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94229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ic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therm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rburg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9498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9498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949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thermococcus thermolithotrophic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15478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15478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15478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cocc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thrix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oehngen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GP-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CON_060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CON_06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CON_061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ic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torr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igne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79985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7998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79986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cocc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ylo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odula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ORS 20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nod_399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nod_399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nod_399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ylocald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zegedien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100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100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100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ylocyst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rv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OBB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5ODRAFT_0186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5ODRAFT_0186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5ODRAFT_018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ylomicrob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uryaten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8424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8424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84241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yloversatil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RAC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0383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03834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03834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oor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oacetic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152104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152104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15210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yxosarcin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GI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64892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648926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194297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ei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mari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75069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750692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750692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Nitrospirae bacterium GWA2_46_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W2016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W2016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W2016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Nitrospir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Nitrospirae bacterium GWC2_57_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W2770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W2770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W277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Nitrospir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Nodosiline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odulos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29884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29884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29884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ovosphingob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aphthalenivor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73440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7344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7344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pitutace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EW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74527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74527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7452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pitutae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pitutace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TSB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W736_0359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W736_036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W736_036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ren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rismortu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24748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24747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2474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scillatoria sp. PCC 108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71668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71668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7166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scillochloris trichoides DG-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FO820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FO8206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FO8206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flex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flex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x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fennigi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487402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487402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48740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eni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tellif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44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9362_11416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9362_11416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9362_1141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lud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opionicigene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44493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44494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44494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ludi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yongneupen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53498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53498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53497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ntoe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ypriped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LMG 26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9980_1228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9980_1228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9980_122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rarhod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otometric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SPPHO_0258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SPPHO_02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SPPHO_0258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el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opioni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23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pro_346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pro_346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pro_34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elosin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opioni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33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34_101010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34_101010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34_101010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egativicut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eptococcace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BRH_c4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R9975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R9974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R9974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eptococcace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BRH_c8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S114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S1141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S1141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eptococcace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CEB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782984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782984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782984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etroclostrid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xylanilytic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5076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50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5075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ae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ulv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1132_0087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1132_0087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1132_0087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ormidesm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iestley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PQ3431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PQ343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PQ3432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leomorph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604_116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604_116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604_1160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evot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688113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68802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688021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Propionispi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rbor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183146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183146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18314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egativicut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opionispo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vibrioid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33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33_119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33_119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33_119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egativicut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seudanabaen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SR4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312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3121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3121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seudodesulf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ofund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01305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0130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01306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Pseudomona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tutzer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15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ST_132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ST_132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ST_13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ahn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A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07663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0766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0766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aoult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rnithinolytic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JUb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4837_10146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4837_10146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4837_10146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psulat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00862_1051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00862_1051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00862_10516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blast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cidophilus DSM 1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06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06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061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microb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vanniel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TCC 17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van_19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van_19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van_19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pi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lobiform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45182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45182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451821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pseud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lustr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CGA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PA462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PA46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PA46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hodospirillum rubrum ATCC 111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ru_A10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ru_A10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ru_A101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2897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289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28976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vu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PH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33M_129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33M_129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33M_129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ichel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intracellular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HH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CH6646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CH6646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CH6647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oseiflexus castenholzi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 WP_01212249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12249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12249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flex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flex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ose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parv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6207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62070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62070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accharicrin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erment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4734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47340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4734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ediminispirochaet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maragdina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5556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5556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5556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irochaet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mith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SCAD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FO684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FO6840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FO684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irochaet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ellobiosiphil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7300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730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73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irochaet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irochaet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ophil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31316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31316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31316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irochaet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 bacterium GWB1_27_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0537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0537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0537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 bacterium GWB1_36_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1136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113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1136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Spirochaetes bacterium GWE1_32_1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3935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393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3935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orolacto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terra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841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8412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8412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oromus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37921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379210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379210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egativicut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ulfuricurv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kujiens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YK-1, DSM 169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ulku_15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ulku_149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ulku_149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psilon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ulfuriferu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AH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744578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744578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74457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ulfuri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NV8326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NV832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NV8325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psilon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ulfur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vole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082605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08260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27091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psilon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ulfurov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enrichment culture clone C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UV6547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UV6547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UV6547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psilon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yntroph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umaroxida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MPO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9788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9788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978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yntrophobotu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lycoli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lGly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>, DSM 82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gly_284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gly_284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gly_28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yntroph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zehnder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649755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649754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649754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yntrophotherm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ipocalid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26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17627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17627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17627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elmat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iberien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25057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25057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25057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eredin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urnera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27724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27724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27724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errimicrob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acchariphil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507868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440027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507869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art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aue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D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49223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49223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4922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acetogen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ae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504997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504997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50499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ican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egypti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8627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862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8627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inco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ote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J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TherJR_068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TherJR_069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TherJR_069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oanaero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osaccharolytic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9832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983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983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odesulf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yellowston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13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5466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54603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54539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Nitrospir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itrospir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ioflexothrix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sekupsi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648713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64871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648713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iohalocaps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ML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855436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855436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855436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iorhodococ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rews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Z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ThidrDRAFT_268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ThidrDRAFT_268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ThidrDRAFT_26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Thiothrix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ive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52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IJ3650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IJ3650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IJ3650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olu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ignilytic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RL6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027DRAFT233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027DRAFT233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027DRAFT233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Treponema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imiti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26014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26013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2601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irochaet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richodesm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rythrae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1347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1347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1347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Uliginosi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ngwonen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6079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60790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6079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uncultured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BW0691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BW0690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BW0689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unicellular cyanobacterium SU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43491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4349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4349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 bacterium LP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48075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480752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480752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 bacterium Tous-C9LFE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AW773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AW773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AW7733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Verrucomicrobi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DG12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090146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810311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089945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Verrucomicrobiae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ibrio diazotrophic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293985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293985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293985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Vulcanococ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imnetic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916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916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9166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Xanthobacter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utotrophi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Py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Xaut_008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Xaut_008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Xaut_009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Yang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CCB-MM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0995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0995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0995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Youngi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fragil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338890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338890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338890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Zavarzin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HR-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90338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90338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9033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9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Zetaproteobact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CG17_big_fil_post_rev_8_21_14_2_50_50_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IQ3426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IQ3426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IQ342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Zet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Zoogloe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LCSB7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943293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94329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94329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Zym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obil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24155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24155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24155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AnfH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AnfD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AnfK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Class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zotobacter vinelandii DJ, ATCC BAA-13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49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4899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4897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al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Barb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18225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18649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1822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Brenn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alic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TCC 157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resa_007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resa_007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resa_0075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herpeton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alass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TCC 351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tha_18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tha_183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tha_183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b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b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lostridium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steurian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525, ATCC 60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9491_11388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9491_1138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9491_11388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ndrospor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quercicol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0720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07202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0720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egativicut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Desulfitobacterium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respir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277283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277283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27728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86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701_11120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701_1112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701_11121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ysgon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pnocytophagoide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2568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256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2568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pitutace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TSB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W736_035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W736_035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W736_0353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ntoe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ypriped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LMG 26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9980_1220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9980_1220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9980_122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rarhod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otometric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SPPHO_0049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SPPHO_0048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SPPHO_004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psulat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00862_10514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00862_10514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00862_1051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blast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cidophilus DSM 1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138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138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13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VnfH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VnfD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VnfK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Class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z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gil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3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X59DRAFT_022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X59DRAFT_0107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X59DRAFT_0107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zotobacter vinelandii DJ, ATCC BAA-13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0266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026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0259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romatial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HBDraft_255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HBDraft_2558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HBDraft_256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lostridium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kluyver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5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KL_174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KL_174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KL_174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urvat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33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147DRAFT_020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147DRAFT_0202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147DRAFT_0202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thanoligene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rbinens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YUAN-3T, DSM 1848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thha_23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thha_23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thha_231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gnet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elli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VD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gVDY_019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gVDY_0190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gVDY_019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sarcin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etivora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C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12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12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12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ic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Methylocyst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rv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OBB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5ODRAFT_0261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5ODRAFT_026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5ODRAFT_0262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eni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ur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P3L-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664DRAFT_006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664DRAFT_0062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664DRAFT_0062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ae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ulv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1132_0294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1132_0294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1132_029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blast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cidophilus DSM 1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0324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0324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0324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pseud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lustr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CGA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PA137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PA137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PA13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olu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ignilytic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RL6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027DRAFT293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027DRAFT294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027DRAFT294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Bch</w:t>
            </w:r>
            <w:r w:rsidR="00EC5FCF">
              <w:rPr>
                <w:rFonts w:eastAsia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ChlL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Bch</w:t>
            </w:r>
            <w:r w:rsidR="00EC5FCF">
              <w:rPr>
                <w:rFonts w:eastAsia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ChlN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Bch</w:t>
            </w:r>
            <w:r w:rsidR="00EC5FCF">
              <w:rPr>
                <w:rFonts w:eastAsia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ChlB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Phyl</w:t>
            </w:r>
            <w:bookmarkStart w:id="0" w:name="_GoBack"/>
            <w:bookmarkEnd w:id="0"/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u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Class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b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aeobacteroid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2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74615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7461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74615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b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rythr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NAP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716500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716500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716500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loe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violaceus PCC 74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1423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14236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1402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lo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lorhodospi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halophil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81442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81442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81442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Heliobacterium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odesticald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28238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28238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28238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oefle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ototrophic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FL-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04491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71966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719661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oseiflexus castenholzi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1200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12005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12005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flex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flex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ynechococ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CC93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1989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1988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1988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ynechococ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JA-2-3</w:t>
            </w:r>
            <w:proofErr w:type="gramStart"/>
            <w:r w:rsidRPr="00F43285">
              <w:rPr>
                <w:rFonts w:eastAsia="Times New Roman" w:cs="Times New Roman"/>
                <w:sz w:val="20"/>
                <w:szCs w:val="20"/>
              </w:rPr>
              <w:t>B'a(</w:t>
            </w:r>
            <w:proofErr w:type="gramEnd"/>
            <w:r w:rsidRPr="00F43285">
              <w:rPr>
                <w:rFonts w:eastAsia="Times New Roman" w:cs="Times New Roman"/>
                <w:sz w:val="20"/>
                <w:szCs w:val="20"/>
              </w:rPr>
              <w:t>2-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43264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43264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43377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ynechococ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RCC3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3598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3598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3598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</w:tbl>
    <w:p w:rsidR="00D55936" w:rsidRPr="00F43285" w:rsidRDefault="00D55936" w:rsidP="00F43285"/>
    <w:sectPr w:rsidR="00D55936" w:rsidRPr="00F43285" w:rsidSect="00F432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97D62"/>
    <w:multiLevelType w:val="hybridMultilevel"/>
    <w:tmpl w:val="58C27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83B42"/>
    <w:multiLevelType w:val="hybridMultilevel"/>
    <w:tmpl w:val="3A8C673C"/>
    <w:lvl w:ilvl="0" w:tplc="525E7768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4F6010"/>
    <w:multiLevelType w:val="hybridMultilevel"/>
    <w:tmpl w:val="07EC6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8472D1"/>
    <w:multiLevelType w:val="hybridMultilevel"/>
    <w:tmpl w:val="8D7E93E2"/>
    <w:lvl w:ilvl="0" w:tplc="F1F251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AE47E5A"/>
    <w:multiLevelType w:val="hybridMultilevel"/>
    <w:tmpl w:val="07EC6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3743D0"/>
    <w:multiLevelType w:val="hybridMultilevel"/>
    <w:tmpl w:val="8848C7EC"/>
    <w:lvl w:ilvl="0" w:tplc="66A2ED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4D76EB"/>
    <w:multiLevelType w:val="hybridMultilevel"/>
    <w:tmpl w:val="15B2BB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E64B95"/>
    <w:multiLevelType w:val="hybridMultilevel"/>
    <w:tmpl w:val="0DD0619E"/>
    <w:lvl w:ilvl="0" w:tplc="4622E1C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C313AC"/>
    <w:multiLevelType w:val="hybridMultilevel"/>
    <w:tmpl w:val="135C2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9153CF"/>
    <w:multiLevelType w:val="hybridMultilevel"/>
    <w:tmpl w:val="9F88B072"/>
    <w:lvl w:ilvl="0" w:tplc="5B5EBE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2D1E0C"/>
    <w:multiLevelType w:val="hybridMultilevel"/>
    <w:tmpl w:val="07EC6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1A1691"/>
    <w:multiLevelType w:val="hybridMultilevel"/>
    <w:tmpl w:val="D0C81F44"/>
    <w:lvl w:ilvl="0" w:tplc="0346D4EA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2635C6"/>
    <w:multiLevelType w:val="hybridMultilevel"/>
    <w:tmpl w:val="BDBC68CE"/>
    <w:lvl w:ilvl="0" w:tplc="AE126AE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C11685"/>
    <w:multiLevelType w:val="hybridMultilevel"/>
    <w:tmpl w:val="D45C7BE8"/>
    <w:lvl w:ilvl="0" w:tplc="369698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2D7168"/>
    <w:multiLevelType w:val="hybridMultilevel"/>
    <w:tmpl w:val="5ED0EE9C"/>
    <w:lvl w:ilvl="0" w:tplc="06C860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C47132"/>
    <w:multiLevelType w:val="hybridMultilevel"/>
    <w:tmpl w:val="C54A4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5B19D4"/>
    <w:multiLevelType w:val="hybridMultilevel"/>
    <w:tmpl w:val="74BA74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23581D"/>
    <w:multiLevelType w:val="hybridMultilevel"/>
    <w:tmpl w:val="67DCC2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DE7D95"/>
    <w:multiLevelType w:val="hybridMultilevel"/>
    <w:tmpl w:val="ADBEF600"/>
    <w:lvl w:ilvl="0" w:tplc="D732242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CF5798"/>
    <w:multiLevelType w:val="hybridMultilevel"/>
    <w:tmpl w:val="18F26A3A"/>
    <w:lvl w:ilvl="0" w:tplc="600662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BD5493"/>
    <w:multiLevelType w:val="hybridMultilevel"/>
    <w:tmpl w:val="02862020"/>
    <w:lvl w:ilvl="0" w:tplc="A5B2333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14E48"/>
    <w:multiLevelType w:val="hybridMultilevel"/>
    <w:tmpl w:val="0F2C5E22"/>
    <w:lvl w:ilvl="0" w:tplc="87C89596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66D2042"/>
    <w:multiLevelType w:val="hybridMultilevel"/>
    <w:tmpl w:val="308608D8"/>
    <w:lvl w:ilvl="0" w:tplc="248209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6C74E5"/>
    <w:multiLevelType w:val="hybridMultilevel"/>
    <w:tmpl w:val="B50E5EE4"/>
    <w:lvl w:ilvl="0" w:tplc="0C2C5C1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F204E1"/>
    <w:multiLevelType w:val="hybridMultilevel"/>
    <w:tmpl w:val="51A818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7C5233"/>
    <w:multiLevelType w:val="hybridMultilevel"/>
    <w:tmpl w:val="1032C0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F555D7"/>
    <w:multiLevelType w:val="hybridMultilevel"/>
    <w:tmpl w:val="47586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372A3B"/>
    <w:multiLevelType w:val="hybridMultilevel"/>
    <w:tmpl w:val="0EF05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454D8A"/>
    <w:multiLevelType w:val="hybridMultilevel"/>
    <w:tmpl w:val="BE86B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7D38FF"/>
    <w:multiLevelType w:val="hybridMultilevel"/>
    <w:tmpl w:val="255EF738"/>
    <w:lvl w:ilvl="0" w:tplc="81200C16">
      <w:start w:val="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DA2A7A"/>
    <w:multiLevelType w:val="hybridMultilevel"/>
    <w:tmpl w:val="7E5CFA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28"/>
  </w:num>
  <w:num w:numId="5">
    <w:abstractNumId w:val="15"/>
  </w:num>
  <w:num w:numId="6">
    <w:abstractNumId w:val="6"/>
  </w:num>
  <w:num w:numId="7">
    <w:abstractNumId w:val="26"/>
  </w:num>
  <w:num w:numId="8">
    <w:abstractNumId w:val="3"/>
  </w:num>
  <w:num w:numId="9">
    <w:abstractNumId w:val="24"/>
  </w:num>
  <w:num w:numId="10">
    <w:abstractNumId w:val="23"/>
  </w:num>
  <w:num w:numId="11">
    <w:abstractNumId w:val="21"/>
  </w:num>
  <w:num w:numId="12">
    <w:abstractNumId w:val="1"/>
  </w:num>
  <w:num w:numId="13">
    <w:abstractNumId w:val="18"/>
  </w:num>
  <w:num w:numId="14">
    <w:abstractNumId w:val="7"/>
  </w:num>
  <w:num w:numId="15">
    <w:abstractNumId w:val="20"/>
  </w:num>
  <w:num w:numId="16">
    <w:abstractNumId w:val="8"/>
  </w:num>
  <w:num w:numId="17">
    <w:abstractNumId w:val="27"/>
  </w:num>
  <w:num w:numId="18">
    <w:abstractNumId w:val="19"/>
  </w:num>
  <w:num w:numId="19">
    <w:abstractNumId w:val="22"/>
  </w:num>
  <w:num w:numId="20">
    <w:abstractNumId w:val="14"/>
  </w:num>
  <w:num w:numId="21">
    <w:abstractNumId w:val="13"/>
  </w:num>
  <w:num w:numId="22">
    <w:abstractNumId w:val="12"/>
  </w:num>
  <w:num w:numId="23">
    <w:abstractNumId w:val="9"/>
  </w:num>
  <w:num w:numId="24">
    <w:abstractNumId w:val="0"/>
  </w:num>
  <w:num w:numId="25">
    <w:abstractNumId w:val="30"/>
  </w:num>
  <w:num w:numId="2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4"/>
  </w:num>
  <w:num w:numId="28">
    <w:abstractNumId w:val="2"/>
  </w:num>
  <w:num w:numId="29">
    <w:abstractNumId w:val="16"/>
  </w:num>
  <w:num w:numId="30">
    <w:abstractNumId w:val="25"/>
  </w:num>
  <w:num w:numId="31">
    <w:abstractNumId w:val="29"/>
  </w:num>
  <w:num w:numId="3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285"/>
    <w:rsid w:val="004A5FC2"/>
    <w:rsid w:val="00C339A6"/>
    <w:rsid w:val="00D55936"/>
    <w:rsid w:val="00EC5FCF"/>
    <w:rsid w:val="00F4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83CDB"/>
  <w15:chartTrackingRefBased/>
  <w15:docId w15:val="{E826E06C-5EA1-4D60-A1F5-3DA3681D9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3285"/>
    <w:pPr>
      <w:spacing w:after="0" w:line="240" w:lineRule="auto"/>
    </w:pPr>
    <w:rPr>
      <w:rFonts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28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2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432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328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432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3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2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285"/>
    <w:rPr>
      <w:rFonts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285"/>
    <w:rPr>
      <w:rFonts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2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8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43285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285"/>
    <w:rPr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43285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3285"/>
    <w:rPr>
      <w:noProof/>
      <w:szCs w:val="22"/>
    </w:rPr>
  </w:style>
  <w:style w:type="table" w:styleId="TableGrid">
    <w:name w:val="Table Grid"/>
    <w:basedOn w:val="TableNormal"/>
    <w:uiPriority w:val="39"/>
    <w:rsid w:val="00F43285"/>
    <w:pPr>
      <w:spacing w:after="0" w:line="240" w:lineRule="auto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F43285"/>
  </w:style>
  <w:style w:type="character" w:styleId="UnresolvedMention">
    <w:name w:val="Unresolved Mention"/>
    <w:basedOn w:val="DefaultParagraphFont"/>
    <w:uiPriority w:val="99"/>
    <w:semiHidden/>
    <w:unhideWhenUsed/>
    <w:rsid w:val="00F4328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43285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4271</Words>
  <Characters>24347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2</cp:revision>
  <dcterms:created xsi:type="dcterms:W3CDTF">2019-07-12T21:51:00Z</dcterms:created>
  <dcterms:modified xsi:type="dcterms:W3CDTF">2019-07-24T02:39:00Z</dcterms:modified>
</cp:coreProperties>
</file>